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E51A4" w14:textId="62A423B4" w:rsidR="00CF7411" w:rsidRDefault="00CF7411" w:rsidP="00BB262D">
      <w:pPr>
        <w:jc w:val="center"/>
        <w:rPr>
          <w:rFonts w:asciiTheme="majorBidi" w:hAnsiTheme="majorBidi" w:cstheme="majorBidi"/>
          <w:bCs/>
          <w:sz w:val="24"/>
          <w:szCs w:val="24"/>
          <w:lang w:val="ca-ES"/>
        </w:rPr>
      </w:pPr>
      <w:r w:rsidRPr="00BB262D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BB262D" w:rsidRPr="00BB262D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BB262D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BB262D" w:rsidRPr="00BB262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B262D">
        <w:rPr>
          <w:rFonts w:asciiTheme="majorBidi" w:hAnsiTheme="majorBidi" w:cstheme="majorBidi"/>
          <w:sz w:val="24"/>
          <w:szCs w:val="24"/>
        </w:rPr>
        <w:t xml:space="preserve"> </w:t>
      </w:r>
      <w:r w:rsidRPr="00BB262D">
        <w:rPr>
          <w:rFonts w:asciiTheme="majorBidi" w:hAnsiTheme="majorBidi" w:cstheme="majorBidi"/>
          <w:bCs/>
          <w:sz w:val="24"/>
          <w:szCs w:val="24"/>
          <w:lang w:val="ca-ES"/>
        </w:rPr>
        <w:t xml:space="preserve">Uncorrected interspecific genetic distances between all </w:t>
      </w:r>
      <w:r w:rsidRPr="00BB262D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saccus</w:t>
      </w:r>
      <w:r w:rsidRPr="00BB262D">
        <w:rPr>
          <w:rFonts w:asciiTheme="majorBidi" w:hAnsiTheme="majorBidi" w:cstheme="majorBidi"/>
          <w:bCs/>
          <w:sz w:val="24"/>
          <w:szCs w:val="24"/>
          <w:lang w:val="ca-ES"/>
        </w:rPr>
        <w:t xml:space="preserve"> species. </w:t>
      </w:r>
      <w:r w:rsidRPr="00BB262D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p</w:t>
      </w:r>
      <w:r w:rsidRPr="00BB262D">
        <w:rPr>
          <w:rFonts w:asciiTheme="majorBidi" w:hAnsiTheme="majorBidi" w:cstheme="majorBidi"/>
          <w:bCs/>
          <w:sz w:val="24"/>
          <w:szCs w:val="24"/>
          <w:lang w:val="ca-ES"/>
        </w:rPr>
        <w:t>-distances for 12S gene (lower-left</w:t>
      </w:r>
      <w:r w:rsidR="007F6D85">
        <w:rPr>
          <w:rFonts w:asciiTheme="majorBidi" w:hAnsiTheme="majorBidi" w:cstheme="majorBidi"/>
          <w:bCs/>
          <w:sz w:val="24"/>
          <w:szCs w:val="24"/>
          <w:lang w:val="ca-ES"/>
        </w:rPr>
        <w:t>)</w:t>
      </w:r>
      <w:r w:rsidRPr="00BB262D">
        <w:rPr>
          <w:rFonts w:asciiTheme="majorBidi" w:hAnsiTheme="majorBidi" w:cstheme="majorBidi"/>
          <w:bCs/>
          <w:sz w:val="24"/>
          <w:szCs w:val="24"/>
          <w:lang w:val="ca-ES"/>
        </w:rPr>
        <w:t xml:space="preserve"> and SE estimates (upper-right</w:t>
      </w:r>
      <w:r w:rsidR="007F6D85">
        <w:rPr>
          <w:rFonts w:asciiTheme="majorBidi" w:hAnsiTheme="majorBidi" w:cstheme="majorBidi"/>
          <w:bCs/>
          <w:sz w:val="24"/>
          <w:szCs w:val="24"/>
          <w:lang w:val="ca-ES"/>
        </w:rPr>
        <w:t>s)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  <w:lang w:val="ca-ES"/>
        </w:rPr>
        <w:t>1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BB262D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rnoldi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2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caudivolvulu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3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gallagheri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4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gardneri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5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griseonotu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6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margaritae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7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platyrhynchu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8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nasrullahi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9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montanu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0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elisae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1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iranicu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2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kurdistanensi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3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granulari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4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zagrosicu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5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2D219E" w:rsidRPr="002D219E">
        <w:rPr>
          <w:rFonts w:asciiTheme="majorBidi" w:hAnsiTheme="majorBidi" w:cstheme="majorBidi"/>
          <w:b/>
          <w:sz w:val="24"/>
          <w:szCs w:val="24"/>
          <w:lang w:val="ca-ES"/>
        </w:rPr>
        <w:t xml:space="preserve"> 7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6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00000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tangestanensi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7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B502F7" w:rsidRPr="00B502F7">
        <w:rPr>
          <w:rFonts w:asciiTheme="majorBidi" w:hAnsiTheme="majorBidi" w:cstheme="majorBidi"/>
          <w:b/>
          <w:sz w:val="24"/>
          <w:szCs w:val="24"/>
          <w:lang w:val="ca-ES"/>
        </w:rPr>
        <w:t xml:space="preserve"> 9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8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B502F7" w:rsidRPr="00B502F7">
        <w:rPr>
          <w:rFonts w:asciiTheme="majorBidi" w:hAnsiTheme="majorBidi" w:cstheme="majorBidi"/>
          <w:b/>
          <w:sz w:val="24"/>
          <w:szCs w:val="24"/>
          <w:lang w:val="ca-ES"/>
        </w:rPr>
        <w:t xml:space="preserve"> 10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19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 w:rsidRPr="00CC6635">
        <w:rPr>
          <w:rFonts w:asciiTheme="majorBidi" w:hAnsiTheme="majorBidi" w:cstheme="majorBidi"/>
          <w:b/>
          <w:sz w:val="24"/>
          <w:szCs w:val="24"/>
          <w:lang w:val="ca-ES"/>
        </w:rPr>
        <w:t>Pop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ulation</w:t>
      </w:r>
      <w:r w:rsidR="00CC6635" w:rsidRPr="00CC6635">
        <w:rPr>
          <w:rFonts w:asciiTheme="majorBidi" w:hAnsiTheme="majorBidi" w:cstheme="majorBidi"/>
          <w:b/>
          <w:sz w:val="24"/>
          <w:szCs w:val="24"/>
          <w:lang w:val="ca-ES"/>
        </w:rPr>
        <w:t xml:space="preserve"> 4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20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 xml:space="preserve">Population </w:t>
      </w:r>
      <w:r w:rsidR="00B502F7" w:rsidRPr="00B502F7">
        <w:rPr>
          <w:rFonts w:asciiTheme="majorBidi" w:hAnsiTheme="majorBidi" w:cstheme="majorBidi"/>
          <w:b/>
          <w:sz w:val="24"/>
          <w:szCs w:val="24"/>
          <w:lang w:val="ca-ES"/>
        </w:rPr>
        <w:t>8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00000">
        <w:rPr>
          <w:rFonts w:asciiTheme="majorBidi" w:hAnsiTheme="majorBidi" w:cstheme="majorBidi"/>
          <w:bCs/>
          <w:sz w:val="24"/>
          <w:szCs w:val="24"/>
          <w:lang w:val="ca-ES"/>
        </w:rPr>
        <w:t xml:space="preserve"> 21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00000" w:rsidRPr="00CC6635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2D219E" w:rsidRPr="00B502F7">
        <w:rPr>
          <w:rFonts w:asciiTheme="majorBidi" w:hAnsiTheme="majorBidi" w:cstheme="majorBidi"/>
          <w:b/>
          <w:sz w:val="24"/>
          <w:szCs w:val="24"/>
          <w:lang w:val="ca-ES"/>
        </w:rPr>
        <w:t xml:space="preserve"> 6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22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F3523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F3523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kermanshahensis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23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CC6635" w:rsidRPr="00CC6635">
        <w:rPr>
          <w:rFonts w:asciiTheme="majorBidi" w:hAnsiTheme="majorBidi" w:cstheme="majorBidi"/>
          <w:b/>
          <w:sz w:val="24"/>
          <w:szCs w:val="24"/>
          <w:lang w:val="ca-ES"/>
        </w:rPr>
        <w:t xml:space="preserve"> 3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24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CC6635" w:rsidRPr="00CC6635">
        <w:rPr>
          <w:rFonts w:asciiTheme="majorBidi" w:hAnsiTheme="majorBidi" w:cstheme="majorBidi"/>
          <w:b/>
          <w:sz w:val="24"/>
          <w:szCs w:val="24"/>
          <w:lang w:val="ca-ES"/>
        </w:rPr>
        <w:t xml:space="preserve"> 1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25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CC6635" w:rsidRPr="00CC6635">
        <w:rPr>
          <w:rFonts w:asciiTheme="majorBidi" w:hAnsiTheme="majorBidi" w:cstheme="majorBidi"/>
          <w:b/>
          <w:sz w:val="24"/>
          <w:szCs w:val="24"/>
          <w:lang w:val="ca-ES"/>
        </w:rPr>
        <w:t xml:space="preserve"> 5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26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CC6635">
        <w:rPr>
          <w:rFonts w:asciiTheme="majorBidi" w:hAnsiTheme="majorBidi" w:cstheme="majorBidi"/>
          <w:b/>
          <w:sz w:val="24"/>
          <w:szCs w:val="24"/>
          <w:lang w:val="ca-ES"/>
        </w:rPr>
        <w:t>Population</w:t>
      </w:r>
      <w:r w:rsidR="00CC6635" w:rsidRPr="00CC6635">
        <w:rPr>
          <w:rFonts w:asciiTheme="majorBidi" w:hAnsiTheme="majorBidi" w:cstheme="majorBidi"/>
          <w:b/>
          <w:sz w:val="24"/>
          <w:szCs w:val="24"/>
          <w:lang w:val="ca-ES"/>
        </w:rPr>
        <w:t xml:space="preserve"> 2</w:t>
      </w:r>
      <w:r w:rsidR="007C4DAC">
        <w:rPr>
          <w:rFonts w:asciiTheme="majorBidi" w:hAnsiTheme="majorBidi" w:cstheme="majorBidi"/>
          <w:bCs/>
          <w:sz w:val="24"/>
          <w:szCs w:val="24"/>
          <w:lang w:val="ca-ES"/>
        </w:rPr>
        <w:t>;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27</w:t>
      </w:r>
      <w:r w:rsidR="00BB262D">
        <w:rPr>
          <w:rFonts w:asciiTheme="majorBidi" w:hAnsiTheme="majorBidi" w:cstheme="majorBidi"/>
          <w:bCs/>
          <w:sz w:val="24"/>
          <w:szCs w:val="24"/>
          <w:lang w:val="ca-ES"/>
        </w:rPr>
        <w:t>: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 </w:t>
      </w:r>
      <w:r w:rsidR="007F3523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</w:t>
      </w:r>
      <w:r w:rsidR="007F3523">
        <w:rPr>
          <w:rFonts w:asciiTheme="majorBidi" w:hAnsiTheme="majorBidi" w:cstheme="majorBidi"/>
          <w:bCs/>
          <w:sz w:val="24"/>
          <w:szCs w:val="24"/>
          <w:lang w:val="ca-ES"/>
        </w:rPr>
        <w:t xml:space="preserve">. </w:t>
      </w:r>
      <w:r w:rsidR="007F3523" w:rsidRPr="007F3523">
        <w:rPr>
          <w:rFonts w:asciiTheme="majorBidi" w:hAnsiTheme="majorBidi" w:cstheme="majorBidi"/>
          <w:bCs/>
          <w:i/>
          <w:iCs/>
          <w:sz w:val="24"/>
          <w:szCs w:val="24"/>
          <w:lang w:val="ca-ES"/>
        </w:rPr>
        <w:t>andersoni</w:t>
      </w:r>
    </w:p>
    <w:tbl>
      <w:tblPr>
        <w:tblpPr w:leftFromText="180" w:rightFromText="180" w:vertAnchor="page" w:horzAnchor="margin" w:tblpY="2215"/>
        <w:tblW w:w="15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BB262D" w:rsidRPr="00BA350C" w14:paraId="7E4C33B8" w14:textId="77777777" w:rsidTr="00BB262D">
        <w:trPr>
          <w:trHeight w:val="264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03FC" w14:textId="77777777" w:rsidR="00BB262D" w:rsidRPr="00A20742" w:rsidRDefault="00BB262D" w:rsidP="00BB2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ca-E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967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1F3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3B3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18A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2BC4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60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984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0DA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619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C89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760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488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2B3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1A4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964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CBE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39E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3CC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047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6FC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B6C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F00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CA9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A84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44D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B32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4D2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</w:tr>
      <w:tr w:rsidR="00BB262D" w:rsidRPr="00BA350C" w14:paraId="7FBDADD3" w14:textId="77777777" w:rsidTr="00BB262D">
        <w:trPr>
          <w:trHeight w:val="264"/>
        </w:trPr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0B4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C9A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1F9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39D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0AF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E81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9B3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219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4F8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FEA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3C3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B56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B73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66F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05F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9DF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EB8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F82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AC4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79E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B01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4BE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06F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718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E1B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61B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E96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7C1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</w:tr>
      <w:tr w:rsidR="00BB262D" w:rsidRPr="00BA350C" w14:paraId="1D00D479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780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9E0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0A7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B52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4FE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581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EE1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389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7D8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86E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532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20B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B18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EC1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30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6C0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74C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CD0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E5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168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389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3EE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8D9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AEC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CDE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C0D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20B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1AA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5F304D8A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69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C24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CFC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BE6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EBA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7AB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C38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2F1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54A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3ED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E80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C65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B10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2C3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CE7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8ED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846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17C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9F6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6E3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C26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8B4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4D4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B05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0CB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D16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243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4C9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</w:tr>
      <w:tr w:rsidR="00BB262D" w:rsidRPr="00BA350C" w14:paraId="5B654A65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DA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909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118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462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FF4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50B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82B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C6A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C22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FE6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AF4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116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610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5E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0C3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860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918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213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284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C63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16E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A39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DC3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5BC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092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326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2CB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967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7C55E1BA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0B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59A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311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F58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22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3B2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F2D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44F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C06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EEE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284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D22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FC4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03C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279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739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8C0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9B0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DF2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5D3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1D1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C1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ABD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92B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BCD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703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191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42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4</w:t>
            </w:r>
          </w:p>
        </w:tc>
      </w:tr>
      <w:tr w:rsidR="00BB262D" w:rsidRPr="00BA350C" w14:paraId="3B57FB9C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99D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0EA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B09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C3B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E6B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22B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91F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7A6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F0A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CB1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54A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763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0026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0F2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B1F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35E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274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9D8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B3A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564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B8D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863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C6B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596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DF7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EB2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659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734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</w:tr>
      <w:tr w:rsidR="00BB262D" w:rsidRPr="00BA350C" w14:paraId="040C24FA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0B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231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31E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F00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B08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554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52E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AC9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88C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202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3F6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087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D58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B35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6CD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880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842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00A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69D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79B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9A4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ACC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021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33B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091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6D4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610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501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</w:tr>
      <w:tr w:rsidR="00BB262D" w:rsidRPr="00BA350C" w14:paraId="5ADBA1F3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B2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00B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332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AAA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491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E12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A76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363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A19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13F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0EA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C6C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C36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FA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8FD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A2A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334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685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5A5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D20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C5A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A96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DF8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9CC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3F4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8CF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85D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80F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</w:tr>
      <w:tr w:rsidR="00BB262D" w:rsidRPr="00BA350C" w14:paraId="6317A106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BF8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104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A3B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DCE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5F8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289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EAD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67A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85E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ED5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4D0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41D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9A5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CF2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D2F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8E9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25C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C3C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536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736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203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CA1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257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B7F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BE1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756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F6F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045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64F7724A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431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900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A7F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B52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47A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4A0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DA3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709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123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CA9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3A6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AEE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6E1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912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019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48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362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7EA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440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84D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BE9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61B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19F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284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9F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5F3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89B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B35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1</w:t>
            </w:r>
          </w:p>
        </w:tc>
      </w:tr>
      <w:tr w:rsidR="00BB262D" w:rsidRPr="00BA350C" w14:paraId="7FCEA749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E9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B62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DF7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D3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8DE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656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3C5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D5A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782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6B9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803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76F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63D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992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3E8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180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09C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C7B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04A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A16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C5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4A4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AD8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EEE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070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D7A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3DB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899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</w:tr>
      <w:tr w:rsidR="00BB262D" w:rsidRPr="00BA350C" w14:paraId="4BCFF60B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A86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A40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4DA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C07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0D1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267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676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329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7F9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325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86C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6EB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F25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C71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312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411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327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104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B3C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BB0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E98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1F7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B56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3D0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400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A66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D24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F0F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</w:tr>
      <w:tr w:rsidR="00BB262D" w:rsidRPr="00BA350C" w14:paraId="6F2B2927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D45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1CD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2FC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F70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AC8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4B0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3E8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A0B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D7B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45C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41D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4D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B2E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545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4FF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E0C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721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760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22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6C3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E1A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DC2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69D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DE6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328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D48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9F0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0A1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740C0B58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65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836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5D9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1D4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5DD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2FF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D4C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AFC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A0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448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301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3F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B95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CA7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45B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503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A2C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5AA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3CF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AA9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2FC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E09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797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983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C6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E9F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5AE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512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24D445F4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1D3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9BC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AC8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C0A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ED4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0E9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816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42A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CC8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B0D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C2E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45B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9A1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E33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32E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04B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964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31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D06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824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40C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A0A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4E7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802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20B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6C5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221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EBA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3D12FCD3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4C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F68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8FAA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AF8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FC2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033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29E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024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127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53A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B6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496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EA3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BB6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81E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BCE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F46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473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ED3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F1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2C8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45E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EA6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7D6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243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7AF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606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CB4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</w:tr>
      <w:tr w:rsidR="00BB262D" w:rsidRPr="00BA350C" w14:paraId="3BF79681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8C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BBA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92D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E26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6E0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E04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C07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0DB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DF3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BC0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7F8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661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813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785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64C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C35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B2E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4C5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97B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3A1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678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DCA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98E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081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7EA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735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795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240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6BEFAF13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9FA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1D9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113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B7D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577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8DE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8AF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5B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10C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8DE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5D7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8A0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FD2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62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D49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7BF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0F3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871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B26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E73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579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11B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A01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AF0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98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40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475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7EF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</w:tr>
      <w:tr w:rsidR="00BB262D" w:rsidRPr="00BA350C" w14:paraId="7B19AA80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FB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135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17B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E3C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1FA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40E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D14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6CF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B68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B2A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970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9F7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9EF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C0B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2B8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2F6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9B6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54A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688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B3D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62A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283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6CE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8AF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318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E5A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E01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755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</w:tr>
      <w:tr w:rsidR="00BB262D" w:rsidRPr="00BA350C" w14:paraId="6AE01932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E22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543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0F4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31A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584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1F5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2E8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010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2E2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5CD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BF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732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AA4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583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D11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C93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CC4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60F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8F4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11B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F2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E70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A9B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AC9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184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A26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F7A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77F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</w:tr>
      <w:tr w:rsidR="00BB262D" w:rsidRPr="00BA350C" w14:paraId="14D81C72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FC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551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ACC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ECB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1EC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6A8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123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98E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B65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6BC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2CB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8BF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B67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838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6D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DA2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33C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229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2DC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22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421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D93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802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017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C24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A5B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474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34E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7A62284D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06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4C9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DB0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634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87A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5BA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CA4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A65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44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B31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038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268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11D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18B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E3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A92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F3A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B67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DB0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5EE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CF2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5E1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7E6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44C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8C4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97A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C8A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FF0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6</w:t>
            </w:r>
          </w:p>
        </w:tc>
      </w:tr>
      <w:tr w:rsidR="00BB262D" w:rsidRPr="00BA350C" w14:paraId="4C5FAA43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13F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16F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D87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AD6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813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C59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45A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332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E89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7E2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F4C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BF1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F46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C53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D3C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8DF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8B8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A0B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5A7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441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0D0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FFD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BDD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641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1D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979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D7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FF5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</w:tr>
      <w:tr w:rsidR="00BB262D" w:rsidRPr="00BA350C" w14:paraId="4C555322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974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FE1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ACC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122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11D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933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4F7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61B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BED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C5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A4F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68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A94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3AF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3A0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C52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AED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DB4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DC1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EE6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6D5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8C6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117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22B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F02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4B8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824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E08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7</w:t>
            </w:r>
          </w:p>
        </w:tc>
      </w:tr>
      <w:tr w:rsidR="00BB262D" w:rsidRPr="00BA350C" w14:paraId="0F5FCFDF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7E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A51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93E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77C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422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31C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4D5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70C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2CE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7E8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DEC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34F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603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D7B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028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1C0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409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E1B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86F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892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0FE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0B6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2DC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718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F9C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D1F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B5D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D88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9</w:t>
            </w:r>
          </w:p>
        </w:tc>
      </w:tr>
      <w:tr w:rsidR="00BB262D" w:rsidRPr="00BA350C" w14:paraId="493722CF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582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CE9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A14B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5D1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009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746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723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061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5C7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9B4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961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92B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918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213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285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A61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8C4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BFF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FCD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8DB8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80B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DC00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EA2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BC0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3AA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032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5A3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C2A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015</w:t>
            </w:r>
          </w:p>
        </w:tc>
      </w:tr>
      <w:tr w:rsidR="00BB262D" w:rsidRPr="00BA350C" w14:paraId="6792FE80" w14:textId="77777777" w:rsidTr="00BB262D">
        <w:trPr>
          <w:trHeight w:val="264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3D2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F44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AD72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C5A3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DDD8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84D1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295B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775CF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F739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8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26F8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1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E4C3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DB0B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1502C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D6CD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5718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1714E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3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4A3B1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7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8756D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D8BF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6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EA957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3542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F7AEA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B1F54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5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D957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3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B8F56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683F2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9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0D379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2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DACC3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5F4499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0.12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98C95" w14:textId="77777777" w:rsidR="00BB262D" w:rsidRPr="005F4499" w:rsidRDefault="00BB262D" w:rsidP="00BB26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</w:p>
        </w:tc>
      </w:tr>
    </w:tbl>
    <w:p w14:paraId="05051151" w14:textId="77777777" w:rsidR="005F4499" w:rsidRPr="00CF7411" w:rsidRDefault="005F4499" w:rsidP="00BB262D">
      <w:pPr>
        <w:rPr>
          <w:rFonts w:asciiTheme="majorBidi" w:hAnsiTheme="majorBidi" w:cstheme="majorBidi"/>
          <w:bCs/>
          <w:sz w:val="24"/>
          <w:szCs w:val="24"/>
          <w:lang w:val="ca-ES"/>
        </w:rPr>
      </w:pPr>
    </w:p>
    <w:sectPr w:rsidR="005F4499" w:rsidRPr="00CF7411" w:rsidSect="00BA350C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0C"/>
    <w:rsid w:val="000310C8"/>
    <w:rsid w:val="001064F9"/>
    <w:rsid w:val="001C2563"/>
    <w:rsid w:val="002D219E"/>
    <w:rsid w:val="00440432"/>
    <w:rsid w:val="00573436"/>
    <w:rsid w:val="005F4499"/>
    <w:rsid w:val="006721BE"/>
    <w:rsid w:val="00700000"/>
    <w:rsid w:val="007C4DAC"/>
    <w:rsid w:val="007D11B0"/>
    <w:rsid w:val="007F3523"/>
    <w:rsid w:val="007F6D85"/>
    <w:rsid w:val="0082605B"/>
    <w:rsid w:val="00A20742"/>
    <w:rsid w:val="00A603CB"/>
    <w:rsid w:val="00A87AAA"/>
    <w:rsid w:val="00B0727C"/>
    <w:rsid w:val="00B502F7"/>
    <w:rsid w:val="00B80A81"/>
    <w:rsid w:val="00BA350C"/>
    <w:rsid w:val="00BB262D"/>
    <w:rsid w:val="00C501B6"/>
    <w:rsid w:val="00C95DD6"/>
    <w:rsid w:val="00CC6635"/>
    <w:rsid w:val="00CF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EAE4B2"/>
  <w14:defaultImageDpi w14:val="32767"/>
  <w15:chartTrackingRefBased/>
  <w15:docId w15:val="{35B3ECF5-4116-43E7-AF9A-BBA4D59F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35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350C"/>
    <w:rPr>
      <w:color w:val="954F72"/>
      <w:u w:val="single"/>
    </w:rPr>
  </w:style>
  <w:style w:type="paragraph" w:customStyle="1" w:styleId="msonormal0">
    <w:name w:val="msonormal"/>
    <w:basedOn w:val="Normal"/>
    <w:rsid w:val="00BA3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3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xl67">
    <w:name w:val="xl67"/>
    <w:basedOn w:val="Normal"/>
    <w:rsid w:val="00BA35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2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0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sus</cp:lastModifiedBy>
  <cp:revision>5</cp:revision>
  <dcterms:created xsi:type="dcterms:W3CDTF">2022-05-08T07:06:00Z</dcterms:created>
  <dcterms:modified xsi:type="dcterms:W3CDTF">2024-05-03T13:45:00Z</dcterms:modified>
</cp:coreProperties>
</file>